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  <w:rtl w:val="true"/>
          <w:lang w:bidi="ar-LB"/>
        </w:rPr>
        <w:t>.</w:t>
      </w:r>
      <w:r>
        <w:rPr>
          <w:b/>
          <w:bCs/>
          <w:rtl w:val="true"/>
          <w:lang w:bidi="ar-LB"/>
        </w:rPr>
        <w:t xml:space="preserve"> </w:t>
      </w:r>
      <w:r>
        <w:rPr>
          <w:b/>
          <w:b/>
          <w:bCs/>
          <w:rtl w:val="true"/>
          <w:lang w:bidi="ar-LB"/>
        </w:rPr>
        <w:t>مقياس التوتر النفسي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332"/>
        <w:gridCol w:w="4529"/>
        <w:gridCol w:w="998"/>
      </w:tblGrid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rtl w:val="true"/>
              </w:rPr>
              <w:t xml:space="preserve">تدور الأسئلة في هذا المقياس حول أحاسيسك وأفكارك </w:t>
            </w:r>
            <w:r>
              <w:rPr>
                <w:bCs/>
                <w:u w:val="single"/>
                <w:rtl w:val="true"/>
              </w:rPr>
              <w:t>خلال الشهر الذي مضى</w:t>
            </w:r>
            <w:r>
              <w:rPr>
                <w:b/>
                <w:rtl w:val="true"/>
              </w:rPr>
              <w:t xml:space="preserve">. </w:t>
            </w:r>
            <w:r>
              <w:rPr>
                <w:b/>
                <w:b/>
                <w:rtl w:val="true"/>
              </w:rPr>
              <w:t>الرجاء</w:t>
            </w:r>
            <w:r>
              <w:rPr>
                <w:b/>
                <w:b/>
                <w:rtl w:val="true"/>
              </w:rPr>
              <w:t xml:space="preserve"> </w:t>
            </w:r>
            <w:r>
              <w:rPr>
                <w:b/>
                <w:b/>
                <w:rtl w:val="true"/>
              </w:rPr>
              <w:t>الاجابة عن كل حالة ووضع إشارة كم من الوقت  شعرت او فكرت بهذه الطريقة</w:t>
            </w:r>
            <w:r>
              <w:rPr>
                <w:b/>
                <w:sz w:val="22"/>
                <w:szCs w:val="22"/>
                <w:rtl w:val="true"/>
              </w:rPr>
              <w:t>:</w:t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خلال الشهر الذي مضى، كم من الوقت  شعرت بالاضطراب نتيجة حصول حادثة غير متوقعة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1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خلال الشهر الذي مضى،  كم من الوقت  شعرت بعدم قدرتك على التحكم بالأمور المهمة في حياتك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2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>خلال الشهر الذي مضى،  كم من الوقت   شعرت  بالتوتر و</w:t>
            </w:r>
            <w:r>
              <w:rPr>
                <w:b/>
                <w:sz w:val="22"/>
                <w:szCs w:val="22"/>
                <w:rtl w:val="true"/>
              </w:rPr>
              <w:t>"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>الضغط النفسي</w:t>
            </w:r>
            <w:r>
              <w:rPr>
                <w:b/>
                <w:sz w:val="22"/>
                <w:szCs w:val="22"/>
                <w:rtl w:val="true"/>
              </w:rPr>
              <w:t>"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3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>خلال الشهر الذي مضى،  كم من الوقت  شعرت ب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>الثق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>ة حيال قدرتك على التعامل مع مشاكلك الشخصية؟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4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خلال الشهر الذي مضى،  كم من الوقت  شعرت أن الأمور تجري حسب مشيئتك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5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خلال الشهر الذي مضى،  كم من الوقت  شعرت بعدم قدرتك على التكيف مع  جميع الأمور التي عليك فعلها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6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>خلال الشهر الذي مضى،  كم من الوقت  شعرت انك قادر على التحكم بمصادر الازعاج في حياتك؟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7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خلال الشهر الذي مضى،  كم من الوقت  شعرت انك تتحكم بجميع الأمور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8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خلال الشهر الذي مضى،  كم من الوقت  شعرت بالغضب بسبب  أمور خارجة عن سيطرتك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ar-LB"/>
              </w:rPr>
            </w:pPr>
            <w:r>
              <w:rPr>
                <w:lang w:bidi="ar-LB"/>
              </w:rPr>
              <w:t>Stress 9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بتاتاً</w:t>
            </w: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      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</w:rPr>
              <w:t xml:space="preserve">خلال الشهر الذي مضى،  كم من الوقت  شعرت ان المصاعب تتراكم لدرجة لا يمكنك التحكم بها؟ 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04" w:leader="none"/>
              </w:tabs>
              <w:jc w:val="left"/>
              <w:rPr>
                <w:lang w:bidi="ar-LB"/>
              </w:rPr>
            </w:pPr>
            <w:r>
              <w:rPr>
                <w:rtl w:val="true"/>
                <w:lang w:bidi="ar-LB"/>
              </w:rPr>
              <w:tab/>
            </w:r>
            <w:r>
              <w:rPr>
                <w:lang w:bidi="ar-LB"/>
              </w:rPr>
              <w:t>Stress 10</w:t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شبه بتات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أحياناً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 xml:space="preserve">غالباً       </w:t>
            </w:r>
          </w:p>
        </w:tc>
        <w:tc>
          <w:tcPr>
            <w:tcW w:w="3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4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  <w:tr>
        <w:trPr/>
        <w:tc>
          <w:tcPr>
            <w:tcW w:w="2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bidi="ar-LB"/>
              </w:rPr>
            </w:pPr>
            <w:r>
              <w:rPr>
                <w:b/>
                <w:b/>
                <w:sz w:val="22"/>
                <w:sz w:val="22"/>
                <w:szCs w:val="22"/>
                <w:rtl w:val="true"/>
                <w:lang w:bidi="ar-LB"/>
              </w:rPr>
              <w:t>غالباً  جداً</w:t>
            </w:r>
          </w:p>
        </w:tc>
        <w:tc>
          <w:tcPr>
            <w:tcW w:w="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4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1"/>
      <w:ind w:left="0" w:right="0" w:hanging="0"/>
      <w:jc w:val="left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2:13:00Z</dcterms:created>
  <dc:creator>AUB</dc:creator>
  <dc:description/>
  <cp:keywords/>
  <dc:language>en-US</dc:language>
  <cp:lastModifiedBy>Ziyad Mahfoud</cp:lastModifiedBy>
  <dcterms:modified xsi:type="dcterms:W3CDTF">2010-11-11T12:13:00Z</dcterms:modified>
  <cp:revision>2</cp:revision>
  <dc:subject/>
  <dc:title/>
</cp:coreProperties>
</file>